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AC8DA" w14:textId="79D8EB2F" w:rsidR="0009638D" w:rsidRDefault="0009638D" w:rsidP="0077250F">
      <w:pPr>
        <w:spacing w:line="36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C84E7C">
        <w:rPr>
          <w:rFonts w:ascii="Times New Roman" w:eastAsia="黑体" w:hAnsi="Times New Roman" w:cs="Times New Roman"/>
          <w:b/>
          <w:bCs/>
          <w:sz w:val="24"/>
          <w:szCs w:val="24"/>
        </w:rPr>
        <w:t>Table S</w:t>
      </w:r>
      <w:r w:rsidR="00392346">
        <w:rPr>
          <w:rFonts w:ascii="Times New Roman" w:eastAsia="黑体" w:hAnsi="Times New Roman" w:cs="Times New Roman"/>
          <w:b/>
          <w:bCs/>
          <w:sz w:val="24"/>
          <w:szCs w:val="24"/>
        </w:rPr>
        <w:t>2</w:t>
      </w:r>
      <w:r w:rsidRPr="00453917">
        <w:rPr>
          <w:rFonts w:ascii="Times New Roman" w:eastAsia="黑体" w:hAnsi="Times New Roman" w:cs="Times New Roman"/>
          <w:sz w:val="24"/>
          <w:szCs w:val="24"/>
        </w:rPr>
        <w:t xml:space="preserve"> </w:t>
      </w:r>
      <w:bookmarkStart w:id="0" w:name="_Hlk139877912"/>
      <w:r w:rsidR="008C4054">
        <w:rPr>
          <w:rFonts w:ascii="Times New Roman" w:eastAsia="黑体" w:hAnsi="Times New Roman" w:cs="Times New Roman"/>
          <w:sz w:val="24"/>
          <w:szCs w:val="24"/>
        </w:rPr>
        <w:t xml:space="preserve">The </w:t>
      </w:r>
      <w:r w:rsidR="008C4054" w:rsidRPr="008C4054">
        <w:rPr>
          <w:rFonts w:ascii="Times New Roman" w:eastAsia="黑体" w:hAnsi="Times New Roman" w:cs="Times New Roman"/>
          <w:sz w:val="24"/>
          <w:szCs w:val="24"/>
        </w:rPr>
        <w:t>formulation of high-fat diet</w:t>
      </w:r>
      <w:r w:rsidR="00974DE2">
        <w:rPr>
          <w:rFonts w:ascii="Times New Roman" w:eastAsia="黑体" w:hAnsi="Times New Roman" w:cs="Times New Roman"/>
          <w:sz w:val="24"/>
          <w:szCs w:val="24"/>
        </w:rPr>
        <w:t>.</w:t>
      </w:r>
      <w:bookmarkEnd w:id="0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7"/>
      </w:tblGrid>
      <w:tr w:rsidR="008C4054" w:rsidRPr="005A63FB" w14:paraId="0A726240" w14:textId="77777777" w:rsidTr="008C4054">
        <w:trPr>
          <w:jc w:val="center"/>
        </w:trPr>
        <w:tc>
          <w:tcPr>
            <w:tcW w:w="198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003ACAF0" w14:textId="7C162C05" w:rsidR="008C4054" w:rsidRPr="00E76955" w:rsidRDefault="008C4054" w:rsidP="008C4054">
            <w:pPr>
              <w:adjustRightInd w:val="0"/>
              <w:snapToGrid w:val="0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I</w:t>
            </w:r>
            <w:r w:rsidRPr="008C4054">
              <w:rPr>
                <w:rFonts w:ascii="Times New Roman" w:eastAsia="宋体" w:hAnsi="Times New Roman"/>
                <w:sz w:val="24"/>
                <w:szCs w:val="24"/>
              </w:rPr>
              <w:t>ngredient</w:t>
            </w:r>
          </w:p>
        </w:tc>
        <w:tc>
          <w:tcPr>
            <w:tcW w:w="1417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CEEA7E1" w14:textId="1AC6794D" w:rsidR="008C4054" w:rsidRPr="00E76955" w:rsidRDefault="008C4054" w:rsidP="008C4054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atio (%)</w:t>
            </w:r>
          </w:p>
        </w:tc>
      </w:tr>
      <w:tr w:rsidR="008C4054" w:rsidRPr="005A63FB" w14:paraId="1EE73AC7" w14:textId="77777777" w:rsidTr="008C4054">
        <w:trPr>
          <w:trHeight w:val="329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0748645" w14:textId="5AC06C80" w:rsidR="008C4054" w:rsidRPr="005A63FB" w:rsidRDefault="008C4054" w:rsidP="008C405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 w:rsidRPr="008C4054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Basic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 xml:space="preserve"> </w:t>
            </w:r>
            <w:r w:rsidRPr="008C4054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diet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7C7E9D4" w14:textId="1E1132D9" w:rsidR="008C4054" w:rsidRPr="005A63FB" w:rsidRDefault="008C4054" w:rsidP="008C405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7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8.8</w:t>
            </w:r>
          </w:p>
        </w:tc>
      </w:tr>
      <w:tr w:rsidR="008C4054" w:rsidRPr="005A63FB" w14:paraId="0DD2C849" w14:textId="77777777" w:rsidTr="008C4054">
        <w:trPr>
          <w:jc w:val="center"/>
        </w:trPr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3CAF03EB" w14:textId="2BB2D641" w:rsidR="008C4054" w:rsidRPr="005A63FB" w:rsidRDefault="008C4054" w:rsidP="008C405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E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gg yolk</w:t>
            </w:r>
          </w:p>
        </w:tc>
        <w:tc>
          <w:tcPr>
            <w:tcW w:w="1417" w:type="dxa"/>
            <w:tcBorders>
              <w:top w:val="nil"/>
              <w:tl2br w:val="nil"/>
              <w:tr2bl w:val="nil"/>
            </w:tcBorders>
            <w:vAlign w:val="center"/>
          </w:tcPr>
          <w:p w14:paraId="0D289F28" w14:textId="4BDE8504" w:rsidR="008C4054" w:rsidRPr="005A63FB" w:rsidRDefault="008C4054" w:rsidP="008C405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0</w:t>
            </w:r>
            <w:r w:rsidR="00BF13B5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.0</w:t>
            </w:r>
          </w:p>
        </w:tc>
      </w:tr>
      <w:tr w:rsidR="008C4054" w:rsidRPr="005A63FB" w14:paraId="0E8EE7A8" w14:textId="77777777" w:rsidTr="008C4054">
        <w:trPr>
          <w:jc w:val="center"/>
        </w:trPr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2B64397" w14:textId="5C9F5CC0" w:rsidR="008C4054" w:rsidRPr="005A63FB" w:rsidRDefault="008C4054" w:rsidP="008C405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L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ard oi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7E5677F" w14:textId="02254C3C" w:rsidR="008C4054" w:rsidRPr="005A63FB" w:rsidRDefault="008C4054" w:rsidP="008C405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222222"/>
                <w:sz w:val="21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  <w:t>0</w:t>
            </w:r>
            <w:r w:rsidR="00BF13B5"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  <w:t>.0</w:t>
            </w:r>
          </w:p>
        </w:tc>
      </w:tr>
      <w:tr w:rsidR="008C4054" w:rsidRPr="005A63FB" w14:paraId="38C05524" w14:textId="77777777" w:rsidTr="008C4054">
        <w:trPr>
          <w:jc w:val="center"/>
        </w:trPr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55FD1E1" w14:textId="100BF43B" w:rsidR="008C4054" w:rsidRPr="005A63FB" w:rsidRDefault="008C4054" w:rsidP="008C405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C</w:t>
            </w:r>
            <w:r w:rsidRPr="008C4054"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holesterol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61CF4A25" w14:textId="150B1A79" w:rsidR="008C4054" w:rsidRPr="005A63FB" w:rsidRDefault="008C4054" w:rsidP="008C405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222222"/>
                <w:sz w:val="21"/>
                <w:szCs w:val="21"/>
                <w:lang w:bidi="ar"/>
              </w:rPr>
              <w:t>1</w:t>
            </w:r>
            <w:r w:rsidR="00BF13B5">
              <w:rPr>
                <w:rFonts w:ascii="Times New Roman" w:eastAsia="宋体" w:hAnsi="Times New Roman"/>
                <w:color w:val="222222"/>
                <w:sz w:val="21"/>
                <w:szCs w:val="21"/>
                <w:lang w:bidi="ar"/>
              </w:rPr>
              <w:t>.0</w:t>
            </w:r>
          </w:p>
        </w:tc>
      </w:tr>
      <w:tr w:rsidR="008C4054" w:rsidRPr="005A63FB" w14:paraId="4798AB7F" w14:textId="77777777" w:rsidTr="008C4054">
        <w:trPr>
          <w:jc w:val="center"/>
        </w:trPr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6762327" w14:textId="5ADCB76B" w:rsidR="008C4054" w:rsidRPr="005A63FB" w:rsidRDefault="008C4054" w:rsidP="008C4054">
            <w:pPr>
              <w:adjustRightInd w:val="0"/>
              <w:snapToGrid w:val="0"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C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holate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1475F6A6" w14:textId="60755E02" w:rsidR="008C4054" w:rsidRPr="005A63FB" w:rsidRDefault="008C4054" w:rsidP="008C405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bidi="ar"/>
              </w:rPr>
              <w:t>0</w:t>
            </w:r>
            <w:r>
              <w:rPr>
                <w:rFonts w:ascii="Times New Roman" w:eastAsia="宋体" w:hAnsi="Times New Roman"/>
                <w:color w:val="000000"/>
                <w:sz w:val="21"/>
                <w:szCs w:val="21"/>
                <w:lang w:bidi="ar"/>
              </w:rPr>
              <w:t>.2</w:t>
            </w:r>
          </w:p>
        </w:tc>
      </w:tr>
    </w:tbl>
    <w:p w14:paraId="0298218E" w14:textId="77777777" w:rsidR="00012FE1" w:rsidRPr="00012FE1" w:rsidRDefault="00012FE1" w:rsidP="0009638D">
      <w:pPr>
        <w:jc w:val="center"/>
        <w:rPr>
          <w:rFonts w:ascii="Times New Roman" w:eastAsia="黑体" w:hAnsi="Times New Roman" w:cs="Times New Roman"/>
          <w:sz w:val="21"/>
          <w:szCs w:val="21"/>
        </w:rPr>
      </w:pPr>
    </w:p>
    <w:sectPr w:rsidR="00012FE1" w:rsidRPr="00012FE1" w:rsidSect="000963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C66C8" w14:textId="77777777" w:rsidR="00DB5357" w:rsidRDefault="00DB5357" w:rsidP="0009638D">
      <w:pPr>
        <w:spacing w:line="240" w:lineRule="auto"/>
      </w:pPr>
      <w:r>
        <w:separator/>
      </w:r>
    </w:p>
  </w:endnote>
  <w:endnote w:type="continuationSeparator" w:id="0">
    <w:p w14:paraId="188BA05A" w14:textId="77777777" w:rsidR="00DB5357" w:rsidRDefault="00DB5357" w:rsidP="000963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610599" w14:textId="77777777" w:rsidR="00DB5357" w:rsidRDefault="00DB5357" w:rsidP="0009638D">
      <w:pPr>
        <w:spacing w:line="240" w:lineRule="auto"/>
      </w:pPr>
      <w:r>
        <w:separator/>
      </w:r>
    </w:p>
  </w:footnote>
  <w:footnote w:type="continuationSeparator" w:id="0">
    <w:p w14:paraId="073BD99D" w14:textId="77777777" w:rsidR="00DB5357" w:rsidRDefault="00DB5357" w:rsidP="000963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23"/>
    <w:rsid w:val="00012FE1"/>
    <w:rsid w:val="0009638D"/>
    <w:rsid w:val="0015749C"/>
    <w:rsid w:val="001715F4"/>
    <w:rsid w:val="00180731"/>
    <w:rsid w:val="001A3680"/>
    <w:rsid w:val="002E3381"/>
    <w:rsid w:val="00312E50"/>
    <w:rsid w:val="00342CD1"/>
    <w:rsid w:val="003733E3"/>
    <w:rsid w:val="00392346"/>
    <w:rsid w:val="00393BC1"/>
    <w:rsid w:val="00434D0C"/>
    <w:rsid w:val="00453917"/>
    <w:rsid w:val="005149BF"/>
    <w:rsid w:val="00531A1B"/>
    <w:rsid w:val="005A63FB"/>
    <w:rsid w:val="005F104A"/>
    <w:rsid w:val="00726823"/>
    <w:rsid w:val="0073468C"/>
    <w:rsid w:val="0077250F"/>
    <w:rsid w:val="008C4054"/>
    <w:rsid w:val="00974DE2"/>
    <w:rsid w:val="009C79FA"/>
    <w:rsid w:val="00A11BC2"/>
    <w:rsid w:val="00B22539"/>
    <w:rsid w:val="00BF13B5"/>
    <w:rsid w:val="00C84E7C"/>
    <w:rsid w:val="00D52C38"/>
    <w:rsid w:val="00DB5357"/>
    <w:rsid w:val="00E76955"/>
    <w:rsid w:val="00F43B1D"/>
    <w:rsid w:val="00F953E6"/>
    <w:rsid w:val="00FD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8C962"/>
  <w15:chartTrackingRefBased/>
  <w15:docId w15:val="{B5DDE271-9B0E-493E-83E0-962E97E2E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参考文献"/>
    <w:qFormat/>
    <w:rsid w:val="0009638D"/>
    <w:pPr>
      <w:spacing w:line="480" w:lineRule="exact"/>
    </w:pPr>
    <w:rPr>
      <w:rFonts w:ascii="仿宋" w:eastAsia="仿宋" w:hAnsi="仿宋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638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63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638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638D"/>
    <w:rPr>
      <w:sz w:val="18"/>
      <w:szCs w:val="18"/>
    </w:rPr>
  </w:style>
  <w:style w:type="table" w:styleId="a7">
    <w:name w:val="Table Grid"/>
    <w:basedOn w:val="a1"/>
    <w:qFormat/>
    <w:rsid w:val="00012FE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星亮</dc:creator>
  <cp:keywords/>
  <dc:description/>
  <cp:lastModifiedBy>星亮 向</cp:lastModifiedBy>
  <cp:revision>21</cp:revision>
  <dcterms:created xsi:type="dcterms:W3CDTF">2022-11-14T06:52:00Z</dcterms:created>
  <dcterms:modified xsi:type="dcterms:W3CDTF">2023-10-02T02:59:00Z</dcterms:modified>
</cp:coreProperties>
</file>